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A98" w:rsidRPr="00E61CF2" w:rsidRDefault="00E61CF2" w:rsidP="00E61CF2">
      <w:pPr>
        <w:widowControl/>
        <w:jc w:val="left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16"/>
          <w:szCs w:val="16"/>
        </w:rPr>
      </w:pPr>
      <w:proofErr w:type="gramStart"/>
      <w:r w:rsidRPr="00E61CF2">
        <w:rPr>
          <w:rFonts w:ascii="Times New Roman" w:eastAsia="宋体" w:hAnsi="Times New Roman" w:cs="Times New Roman"/>
          <w:b/>
          <w:bCs/>
          <w:color w:val="000000"/>
          <w:kern w:val="0"/>
          <w:sz w:val="16"/>
          <w:szCs w:val="16"/>
        </w:rPr>
        <w:t>table</w:t>
      </w:r>
      <w:proofErr w:type="gramEnd"/>
      <w:r w:rsidRPr="00E61CF2">
        <w:rPr>
          <w:rFonts w:ascii="Times New Roman" w:eastAsia="宋体" w:hAnsi="Times New Roman" w:cs="Times New Roman"/>
          <w:b/>
          <w:bCs/>
          <w:color w:val="000000"/>
          <w:kern w:val="0"/>
          <w:sz w:val="16"/>
          <w:szCs w:val="16"/>
        </w:rPr>
        <w:t xml:space="preserve"> 4 </w:t>
      </w:r>
      <w:bookmarkStart w:id="0" w:name="_GoBack"/>
      <w:r w:rsidRPr="00455DE4">
        <w:rPr>
          <w:rFonts w:ascii="Times New Roman" w:eastAsia="宋体" w:hAnsi="Times New Roman" w:cs="Times New Roman"/>
          <w:b/>
          <w:bCs/>
          <w:i/>
          <w:color w:val="000000"/>
          <w:kern w:val="0"/>
          <w:sz w:val="16"/>
          <w:szCs w:val="16"/>
        </w:rPr>
        <w:t>P</w:t>
      </w:r>
      <w:bookmarkEnd w:id="0"/>
      <w:r w:rsidRPr="00E61CF2">
        <w:rPr>
          <w:rFonts w:ascii="Times New Roman" w:eastAsia="宋体" w:hAnsi="Times New Roman" w:cs="Times New Roman"/>
          <w:b/>
          <w:bCs/>
          <w:color w:val="000000"/>
          <w:kern w:val="0"/>
          <w:sz w:val="16"/>
          <w:szCs w:val="16"/>
        </w:rPr>
        <w:t>-value of OTU classification and clinical parameters</w:t>
      </w:r>
    </w:p>
    <w:tbl>
      <w:tblPr>
        <w:tblW w:w="14082" w:type="dxa"/>
        <w:tblInd w:w="93" w:type="dxa"/>
        <w:tblLook w:val="04A0" w:firstRow="1" w:lastRow="0" w:firstColumn="1" w:lastColumn="0" w:noHBand="0" w:noVBand="1"/>
      </w:tblPr>
      <w:tblGrid>
        <w:gridCol w:w="1011"/>
        <w:gridCol w:w="760"/>
        <w:gridCol w:w="740"/>
        <w:gridCol w:w="740"/>
        <w:gridCol w:w="801"/>
        <w:gridCol w:w="777"/>
        <w:gridCol w:w="740"/>
        <w:gridCol w:w="756"/>
        <w:gridCol w:w="876"/>
        <w:gridCol w:w="726"/>
        <w:gridCol w:w="711"/>
        <w:gridCol w:w="681"/>
        <w:gridCol w:w="741"/>
        <w:gridCol w:w="876"/>
        <w:gridCol w:w="621"/>
        <w:gridCol w:w="771"/>
        <w:gridCol w:w="1071"/>
        <w:gridCol w:w="683"/>
      </w:tblGrid>
      <w:tr w:rsidR="00E61CF2" w:rsidRPr="00E61CF2" w:rsidTr="00E61CF2">
        <w:trPr>
          <w:trHeight w:val="270"/>
        </w:trPr>
        <w:tc>
          <w:tcPr>
            <w:tcW w:w="10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x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T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T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amma GT</w:t>
            </w:r>
          </w:p>
        </w:tc>
        <w:tc>
          <w:tcPr>
            <w:tcW w:w="7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MA</w:t>
            </w:r>
          </w:p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IR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BS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sting Insulin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sting c-peptide</w:t>
            </w:r>
          </w:p>
        </w:tc>
        <w:tc>
          <w:tcPr>
            <w:tcW w:w="7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bA1c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DL-c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DL-c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n-</w:t>
            </w:r>
          </w:p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DL_c</w:t>
            </w:r>
            <w:proofErr w:type="spellEnd"/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lyceride</w:t>
            </w:r>
          </w:p>
        </w:tc>
        <w:tc>
          <w:tcPr>
            <w:tcW w:w="6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Uric </w:t>
            </w:r>
          </w:p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id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hrelin</w:t>
            </w:r>
          </w:p>
        </w:tc>
        <w:tc>
          <w:tcPr>
            <w:tcW w:w="10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Gastric </w:t>
            </w:r>
          </w:p>
          <w:p w:rsid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hibitory</w:t>
            </w:r>
          </w:p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lypeptide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ptin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4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8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8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0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8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9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78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03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3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5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7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14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44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2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4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6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2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5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73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9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25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15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4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6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62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3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5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4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7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9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0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6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5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4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39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1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4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49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1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1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9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8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91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6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3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4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53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3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6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2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3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5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2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6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58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8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2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7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4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2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8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8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3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9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9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23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2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5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6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3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05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51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9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2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4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2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7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4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63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2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7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9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8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8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65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1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5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9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4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8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5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7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8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3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3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7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7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4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4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37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2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0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2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6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4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82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4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0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4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9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2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2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7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2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2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6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5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7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0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4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3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8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5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4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7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6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6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33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1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8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4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34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6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0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1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9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8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1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26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1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9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OTU_2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5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3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0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8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4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5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3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7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17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7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0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52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47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2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3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1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2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4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0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8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32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3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2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39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6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4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61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2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9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8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5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0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1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3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4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5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2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49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42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5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8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06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3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17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2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6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2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3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6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3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8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7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7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6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7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75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6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5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8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7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8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5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6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35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9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58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4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6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77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8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0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7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41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8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6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7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24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48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7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02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6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4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98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61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77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2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5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2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6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4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5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9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0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6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6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38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3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22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92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3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9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8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12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52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6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1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9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7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65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78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5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95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4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74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15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2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76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5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24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92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35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40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5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3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2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68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2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2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9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8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34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96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9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7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6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4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3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2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1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36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53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54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5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7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2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07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53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53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3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3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03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47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8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0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47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4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7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7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35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19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0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37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8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7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36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4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6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2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36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39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3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5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9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28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78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4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6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93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6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69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21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90 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</w:tr>
      <w:tr w:rsidR="00E61CF2" w:rsidRPr="00E61CF2" w:rsidTr="00E61CF2">
        <w:trPr>
          <w:trHeight w:val="270"/>
        </w:trPr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U_8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23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57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79 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34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1CF2" w:rsidRPr="00E61CF2" w:rsidRDefault="00E61CF2" w:rsidP="00E61CF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61C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37 </w:t>
            </w:r>
          </w:p>
        </w:tc>
      </w:tr>
    </w:tbl>
    <w:p w:rsidR="00E61CF2" w:rsidRDefault="00E61CF2"/>
    <w:sectPr w:rsidR="00E61CF2" w:rsidSect="00E61C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CF2"/>
    <w:rsid w:val="00455DE4"/>
    <w:rsid w:val="00C65A98"/>
    <w:rsid w:val="00E61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61CF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61CF2"/>
    <w:rPr>
      <w:color w:val="800080"/>
      <w:u w:val="single"/>
    </w:rPr>
  </w:style>
  <w:style w:type="paragraph" w:customStyle="1" w:styleId="xl65">
    <w:name w:val="xl65"/>
    <w:basedOn w:val="a"/>
    <w:rsid w:val="00E61CF2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61CF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61CF2"/>
    <w:rPr>
      <w:color w:val="800080"/>
      <w:u w:val="single"/>
    </w:rPr>
  </w:style>
  <w:style w:type="paragraph" w:customStyle="1" w:styleId="xl65">
    <w:name w:val="xl65"/>
    <w:basedOn w:val="a"/>
    <w:rsid w:val="00E61CF2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52</Words>
  <Characters>5429</Characters>
  <Application>Microsoft Office Word</Application>
  <DocSecurity>0</DocSecurity>
  <Lines>45</Lines>
  <Paragraphs>12</Paragraphs>
  <ScaleCrop>false</ScaleCrop>
  <Company/>
  <LinksUpToDate>false</LinksUpToDate>
  <CharactersWithSpaces>6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0-06-15T11:03:00Z</dcterms:created>
  <dcterms:modified xsi:type="dcterms:W3CDTF">2020-06-15T11:09:00Z</dcterms:modified>
</cp:coreProperties>
</file>